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BC5" w:rsidRPr="001036BE" w:rsidRDefault="00FA3BC5">
      <w:pPr>
        <w:rPr>
          <w:rFonts w:ascii="Times New Roman" w:hAnsi="Times New Roman" w:cs="Times New Roman"/>
          <w:sz w:val="24"/>
          <w:szCs w:val="24"/>
        </w:rPr>
      </w:pPr>
    </w:p>
    <w:p w:rsidR="001B099C" w:rsidRPr="00B67C6E" w:rsidRDefault="001B099C" w:rsidP="001B09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7C6E">
        <w:rPr>
          <w:rFonts w:ascii="Times New Roman" w:hAnsi="Times New Roman" w:cs="Times New Roman"/>
          <w:b/>
          <w:sz w:val="24"/>
          <w:szCs w:val="24"/>
        </w:rPr>
        <w:t>Vitamin D Deficiency and Asthma Morbidity in School-Age Children: A Single-Centre Cohort Study</w:t>
      </w:r>
    </w:p>
    <w:p w:rsidR="00AF59A7" w:rsidRPr="008A0446" w:rsidRDefault="00FA3BC5" w:rsidP="001B09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0446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</w:p>
    <w:p w:rsidR="001B099C" w:rsidRPr="00375422" w:rsidRDefault="001B099C" w:rsidP="001B099C">
      <w:pPr>
        <w:pStyle w:val="Heading2"/>
      </w:pPr>
      <w:r w:rsidRPr="001B099C">
        <w:rPr>
          <w:sz w:val="24"/>
        </w:rPr>
        <w:t xml:space="preserve">Table S1. </w:t>
      </w:r>
      <w:r w:rsidRPr="00190CA3">
        <w:rPr>
          <w:sz w:val="24"/>
        </w:rPr>
        <w:t>Public Health Questionnaire for Assessing Vitamin D Status and Asthma Outcomes in School-Age Children (n = 210)</w:t>
      </w:r>
    </w:p>
    <w:p w:rsidR="00FA3BC5" w:rsidRPr="001036BE" w:rsidRDefault="00FA3B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1"/>
        <w:gridCol w:w="2343"/>
        <w:gridCol w:w="2194"/>
        <w:gridCol w:w="2498"/>
      </w:tblGrid>
      <w:tr w:rsidR="00FA3BC5" w:rsidRPr="001036BE" w:rsidTr="001B09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79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79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 / Item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79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79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ing / Notes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Use recorded birthdate, calculate to nearest year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ale / Female / Oth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= Male, 2 = Female, 3 = Other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Urban / Suburban / Rural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2 / 3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one / Primary / Secondary / College / University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Ordinal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tamin D / Exposur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un exposure (daily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&lt;15 min / 15–30 / 30–60 / &gt;6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2 / 3 / 4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Use of sunblock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Diet rich in vitamin D (fish, fortified milk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Unknown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 / 9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urrent vitamin D supplement us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 daily dose (IU or mcg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f yes above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thma history &amp; control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Age at asthma diagnosi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nteger (year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asthma (year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xacerbations (past 12 month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ount of events requiring systemic steroids / hospital / ED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D visits for asthma (past 12 month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Numb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 + integer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zations for asthma (past 12 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Numb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 + integer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clinic visits (past 12 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missed school </w:t>
            </w: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ue to asthma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ger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sthma Control (ACT / C-ACT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(Insert validated item set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.g., 5-item scale (1–5) for ACT, 7-item for C-ACT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um or mean score; indicate controlled or not based on cut-off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tion &amp; Treatment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 inhaled corticosteroid us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Use of leukotriene receptor antagonist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Use of long-term oral steroid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 (if yes, likely exclusion)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factors / comorbiditie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Atopy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allergic rhinitis / eczema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Unknown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 / 9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moking exposur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  <w:tr w:rsidR="00FA3BC5" w:rsidRPr="001036BE" w:rsidTr="001B099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oor air pollution (biomass fuel 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 / 0</w:t>
            </w:r>
          </w:p>
        </w:tc>
      </w:tr>
    </w:tbl>
    <w:p w:rsidR="00FA3BC5" w:rsidRPr="001036BE" w:rsidRDefault="00FA3BC5" w:rsidP="00FA3BC5">
      <w:pPr>
        <w:rPr>
          <w:rFonts w:ascii="Times New Roman" w:hAnsi="Times New Roman" w:cs="Times New Roman"/>
          <w:sz w:val="24"/>
          <w:szCs w:val="24"/>
        </w:rPr>
      </w:pPr>
    </w:p>
    <w:p w:rsidR="00FA3BC5" w:rsidRPr="001036BE" w:rsidRDefault="00FA3BC5" w:rsidP="001B099C">
      <w:pPr>
        <w:pStyle w:val="Heading2"/>
        <w:jc w:val="center"/>
        <w:rPr>
          <w:sz w:val="24"/>
          <w:szCs w:val="24"/>
        </w:rPr>
      </w:pPr>
      <w:r w:rsidRPr="001036BE">
        <w:rPr>
          <w:sz w:val="24"/>
          <w:szCs w:val="24"/>
        </w:rPr>
        <w:t>Table S2. Scoring Framework for Public Health Questionnair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0"/>
        <w:gridCol w:w="1741"/>
        <w:gridCol w:w="1909"/>
        <w:gridCol w:w="1188"/>
        <w:gridCol w:w="2218"/>
      </w:tblGrid>
      <w:tr w:rsidR="00FA3BC5" w:rsidRPr="001036BE" w:rsidTr="007953C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 Coding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e Score &amp; Categories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nlight Exposure Score (SS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Outdoor playtime per 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&lt;30 min = 0; 30–60 min = 1; &gt;60 min =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B099C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SES = sum of playtime + clothing + sunblock</w:t>
            </w:r>
          </w:p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ange: 0–5Low: 0–1; Moderate: 2–3; High: 4–5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lothing outdoor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overed = 0; Partial = 1; Uncovered = 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egular sunblock us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0; No = 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tion &amp; Supplementation Score (NS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Daily milk intak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one = 0; 1 cup = 1; 2+ cups = 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S = milk + fish/eggs + supplements</w:t>
            </w:r>
          </w:p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ange: 0–6Poor: 0–2; Adequate: 3–4; High: 5–6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Oily fish/egg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arely = 0; Weekly = 1; ≥3 times weekly = 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Vitamin D supplement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o = 0; &lt;400 IU/day = 1; ≥400 IU/day = 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nvironmental Risk Score (ER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moking at hom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RS = smoke + biomass + crowding </w:t>
            </w: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ange: 0–3Low = 0; Moderate = 1; High = 2–3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Biomass fuel us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rowding (≥4 persons/room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care Access &amp; Adherence Score (HAAS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egular follow-up visit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AS = follow-up + controller + adherence</w:t>
            </w:r>
          </w:p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ange: 0–3Poor = 0; Partial = 1–2; Good = 3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ontroller medication us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adherenc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Good = 1; Poor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thma Outcome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xacerbations in past 12 month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umeric count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odeled with Poisson/negative binomial regression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s (past year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Asthma control (ACT/C-ACT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ontrolled = 1; Poor control = 0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 / adjusted OR</w:t>
            </w:r>
          </w:p>
        </w:tc>
      </w:tr>
      <w:tr w:rsidR="00FA3BC5" w:rsidRPr="001036BE" w:rsidTr="007953C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everity index (optional)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Z-score composite: exacerbations + control + hospitalization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Linear regression</w:t>
            </w:r>
          </w:p>
        </w:tc>
      </w:tr>
    </w:tbl>
    <w:p w:rsidR="00FA3BC5" w:rsidRPr="001036BE" w:rsidRDefault="00FA3BC5" w:rsidP="001036B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17F8" w:rsidRPr="001036BE" w:rsidRDefault="00E317F8" w:rsidP="00E317F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036BE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 Socio-demographic Factors Associated with Vitamin D Deficiency</w:t>
      </w:r>
    </w:p>
    <w:p w:rsidR="00E317F8" w:rsidRPr="001036BE" w:rsidRDefault="00E317F8" w:rsidP="00E317F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70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4"/>
        <w:gridCol w:w="2386"/>
        <w:gridCol w:w="1461"/>
        <w:gridCol w:w="2139"/>
      </w:tblGrid>
      <w:tr w:rsidR="00E317F8" w:rsidRPr="001036BE" w:rsidTr="001036B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cient (n = 144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fficient (n = 66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317F8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, Mean ± SD)</w:t>
            </w:r>
          </w:p>
        </w:tc>
        <w:tc>
          <w:tcPr>
            <w:tcW w:w="2356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0.1 ± 2.8</w:t>
            </w:r>
          </w:p>
        </w:tc>
        <w:tc>
          <w:tcPr>
            <w:tcW w:w="1431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0.6 ± 2.5</w:t>
            </w:r>
          </w:p>
        </w:tc>
        <w:tc>
          <w:tcPr>
            <w:tcW w:w="2094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E317F8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356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92 (63.9)</w:t>
            </w:r>
          </w:p>
        </w:tc>
        <w:tc>
          <w:tcPr>
            <w:tcW w:w="1431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7 (56.0)</w:t>
            </w:r>
          </w:p>
        </w:tc>
        <w:tc>
          <w:tcPr>
            <w:tcW w:w="2094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E317F8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, Mean ± SD)</w:t>
            </w:r>
          </w:p>
        </w:tc>
        <w:tc>
          <w:tcPr>
            <w:tcW w:w="2356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8.2 ± 3.1</w:t>
            </w:r>
          </w:p>
        </w:tc>
        <w:tc>
          <w:tcPr>
            <w:tcW w:w="1431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9.0 ± 2.9</w:t>
            </w:r>
          </w:p>
        </w:tc>
        <w:tc>
          <w:tcPr>
            <w:tcW w:w="2094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E317F8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Outdoor activity &lt; 1 h/day, n (%)</w:t>
            </w:r>
          </w:p>
        </w:tc>
        <w:tc>
          <w:tcPr>
            <w:tcW w:w="2356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08 (75.0)</w:t>
            </w:r>
          </w:p>
        </w:tc>
        <w:tc>
          <w:tcPr>
            <w:tcW w:w="1431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28 (42.4)</w:t>
            </w:r>
          </w:p>
        </w:tc>
        <w:tc>
          <w:tcPr>
            <w:tcW w:w="2094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17F8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17F8" w:rsidRPr="001036BE" w:rsidRDefault="00E317F8" w:rsidP="00795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use, n (%)</w:t>
            </w:r>
          </w:p>
        </w:tc>
        <w:tc>
          <w:tcPr>
            <w:tcW w:w="2356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9 (27.1)</w:t>
            </w:r>
          </w:p>
        </w:tc>
        <w:tc>
          <w:tcPr>
            <w:tcW w:w="1431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9 (13.6)</w:t>
            </w:r>
          </w:p>
        </w:tc>
        <w:tc>
          <w:tcPr>
            <w:tcW w:w="2094" w:type="dxa"/>
            <w:vAlign w:val="center"/>
            <w:hideMark/>
          </w:tcPr>
          <w:p w:rsidR="00E317F8" w:rsidRPr="001036BE" w:rsidRDefault="00E317F8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:rsidR="00E317F8" w:rsidRPr="001036BE" w:rsidRDefault="00E317F8" w:rsidP="00E317F8">
      <w:pPr>
        <w:rPr>
          <w:rFonts w:ascii="Times New Roman" w:hAnsi="Times New Roman" w:cs="Times New Roman"/>
          <w:sz w:val="24"/>
          <w:szCs w:val="24"/>
        </w:rPr>
      </w:pPr>
    </w:p>
    <w:p w:rsidR="00FA3BC5" w:rsidRPr="001036BE" w:rsidRDefault="00FA3BC5" w:rsidP="001B09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A3BC5" w:rsidRPr="001036BE" w:rsidRDefault="00E317F8" w:rsidP="001B099C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036BE">
        <w:rPr>
          <w:rFonts w:ascii="Times New Roman" w:eastAsia="Times New Roman" w:hAnsi="Times New Roman" w:cs="Times New Roman"/>
          <w:b/>
          <w:bCs/>
          <w:sz w:val="24"/>
          <w:szCs w:val="24"/>
        </w:rPr>
        <w:t>Table S4</w:t>
      </w:r>
      <w:r w:rsidR="00FA3BC5" w:rsidRPr="001036BE">
        <w:rPr>
          <w:rFonts w:ascii="Times New Roman" w:eastAsia="Times New Roman" w:hAnsi="Times New Roman" w:cs="Times New Roman"/>
          <w:b/>
          <w:bCs/>
          <w:sz w:val="24"/>
          <w:szCs w:val="24"/>
        </w:rPr>
        <w:t>. Biochemical Assays and Reference Rang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8"/>
        <w:gridCol w:w="1276"/>
        <w:gridCol w:w="1434"/>
        <w:gridCol w:w="1866"/>
        <w:gridCol w:w="1902"/>
      </w:tblGrid>
      <w:tr w:rsidR="00FA3BC5" w:rsidRPr="001036BE" w:rsidTr="001036B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246" w:type="dxa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404" w:type="dxa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 Rang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Below Reference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Above Reference</w:t>
            </w:r>
          </w:p>
        </w:tc>
      </w:tr>
      <w:tr w:rsidR="00FA3BC5" w:rsidRPr="001036BE" w:rsidTr="001036B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erum Vitamin D (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9.2 ± 6.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0–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68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FA3BC5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erum Calcium (mg/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8.7 ± 0.9</w:t>
            </w:r>
          </w:p>
        </w:tc>
        <w:tc>
          <w:tcPr>
            <w:tcW w:w="1404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8.5–10.5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2.9%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.9%</w:t>
            </w:r>
          </w:p>
        </w:tc>
      </w:tr>
      <w:tr w:rsidR="00FA3BC5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Serum Phosphate (mg/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.6 ± 0.6</w:t>
            </w:r>
          </w:p>
        </w:tc>
        <w:tc>
          <w:tcPr>
            <w:tcW w:w="1404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2.5–4.5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FA3BC5" w:rsidRPr="001036BE" w:rsidTr="001036BE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Parathyroid Hormone (</w:t>
            </w:r>
            <w:proofErr w:type="spellStart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24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48.2 ± 12.5</w:t>
            </w:r>
          </w:p>
        </w:tc>
        <w:tc>
          <w:tcPr>
            <w:tcW w:w="1404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0–65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0" w:type="auto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</w:tr>
    </w:tbl>
    <w:p w:rsidR="00FA3BC5" w:rsidRPr="001036BE" w:rsidRDefault="00FA3BC5" w:rsidP="00FA3B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A3BC5" w:rsidRPr="001036BE" w:rsidRDefault="00F61A58" w:rsidP="001B099C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036BE">
        <w:rPr>
          <w:rFonts w:ascii="Times New Roman" w:eastAsia="Times New Roman" w:hAnsi="Times New Roman" w:cs="Times New Roman"/>
          <w:b/>
          <w:bCs/>
          <w:sz w:val="24"/>
          <w:szCs w:val="24"/>
        </w:rPr>
        <w:t>Table S5</w:t>
      </w:r>
      <w:r w:rsidR="00FA3BC5" w:rsidRPr="001036BE">
        <w:rPr>
          <w:rFonts w:ascii="Times New Roman" w:eastAsia="Times New Roman" w:hAnsi="Times New Roman" w:cs="Times New Roman"/>
          <w:b/>
          <w:bCs/>
          <w:sz w:val="24"/>
          <w:szCs w:val="24"/>
        </w:rPr>
        <w:t>. Treatment and Clinical Profile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4"/>
        <w:gridCol w:w="2066"/>
        <w:gridCol w:w="2430"/>
      </w:tblGrid>
      <w:tr w:rsidR="00FA3BC5" w:rsidRPr="001036BE" w:rsidTr="001036BE">
        <w:trPr>
          <w:tblHeader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  <w:hideMark/>
          </w:tcPr>
          <w:p w:rsidR="00FA3BC5" w:rsidRPr="001036BE" w:rsidRDefault="001B099C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A3BC5" w:rsidRPr="001036BE" w:rsidTr="001036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Regular ICS users</w:t>
            </w:r>
          </w:p>
        </w:tc>
        <w:tc>
          <w:tcPr>
            <w:tcW w:w="203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385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58.1%</w:t>
            </w:r>
          </w:p>
        </w:tc>
      </w:tr>
      <w:tr w:rsidR="00FA3BC5" w:rsidRPr="001036BE" w:rsidTr="001B099C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Leukotriene antagonist users</w:t>
            </w:r>
          </w:p>
        </w:tc>
        <w:tc>
          <w:tcPr>
            <w:tcW w:w="2036" w:type="dxa"/>
            <w:tcBorders>
              <w:top w:val="single" w:sz="4" w:space="0" w:color="FFFFFF" w:themeColor="background1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85" w:type="dxa"/>
            <w:tcBorders>
              <w:top w:val="single" w:sz="4" w:space="0" w:color="FFFFFF" w:themeColor="background1"/>
            </w:tcBorders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0.5%</w:t>
            </w:r>
          </w:p>
        </w:tc>
      </w:tr>
      <w:tr w:rsidR="00FA3BC5" w:rsidRPr="001036BE" w:rsidTr="001036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Oral steroid bursts (≥1 in last year)</w:t>
            </w:r>
          </w:p>
        </w:tc>
        <w:tc>
          <w:tcPr>
            <w:tcW w:w="203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85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9.5%</w:t>
            </w:r>
          </w:p>
        </w:tc>
      </w:tr>
      <w:tr w:rsidR="00FA3BC5" w:rsidRPr="001036BE" w:rsidTr="001036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s due to asthma (last year)</w:t>
            </w:r>
          </w:p>
        </w:tc>
        <w:tc>
          <w:tcPr>
            <w:tcW w:w="203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85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17.1%</w:t>
            </w:r>
          </w:p>
        </w:tc>
      </w:tr>
      <w:tr w:rsidR="00FA3BC5" w:rsidRPr="001036BE" w:rsidTr="001036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A3BC5" w:rsidRPr="001036BE" w:rsidRDefault="00FA3BC5" w:rsidP="00FA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room visits (≥1 in last year)</w:t>
            </w:r>
          </w:p>
        </w:tc>
        <w:tc>
          <w:tcPr>
            <w:tcW w:w="2036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85" w:type="dxa"/>
            <w:vAlign w:val="center"/>
            <w:hideMark/>
          </w:tcPr>
          <w:p w:rsidR="00FA3BC5" w:rsidRPr="001036BE" w:rsidRDefault="00FA3BC5" w:rsidP="00103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eastAsia="Times New Roman" w:hAnsi="Times New Roman" w:cs="Times New Roman"/>
                <w:sz w:val="24"/>
                <w:szCs w:val="24"/>
              </w:rPr>
              <w:t>24.8%</w:t>
            </w:r>
          </w:p>
        </w:tc>
      </w:tr>
    </w:tbl>
    <w:p w:rsidR="00FA3BC5" w:rsidRPr="001036BE" w:rsidRDefault="00FA3BC5" w:rsidP="00FA3B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61A58" w:rsidRPr="001B099C" w:rsidRDefault="00F61A58" w:rsidP="001B099C">
      <w:pPr>
        <w:pStyle w:val="Heading3"/>
        <w:jc w:val="center"/>
        <w:rPr>
          <w:rFonts w:ascii="Times New Roman" w:hAnsi="Times New Roman" w:cs="Times New Roman"/>
          <w:b/>
          <w:color w:val="auto"/>
        </w:rPr>
      </w:pPr>
      <w:r w:rsidRPr="001B099C">
        <w:rPr>
          <w:rFonts w:ascii="Times New Roman" w:hAnsi="Times New Roman" w:cs="Times New Roman"/>
          <w:b/>
          <w:color w:val="auto"/>
        </w:rPr>
        <w:t>Table S6. Sensitivity Analysis of Asthma Morbidity Outcomes Using Alternative Vitamin D Cutoffs</w:t>
      </w:r>
    </w:p>
    <w:tbl>
      <w:tblPr>
        <w:tblW w:w="8730" w:type="dxa"/>
        <w:tblCellSpacing w:w="15" w:type="dxa"/>
        <w:tblBorders>
          <w:top w:val="single" w:sz="4" w:space="0" w:color="FFFFFF" w:themeColor="background1"/>
          <w:bottom w:val="single" w:sz="4" w:space="0" w:color="FFFFFF" w:themeColor="background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516"/>
        <w:gridCol w:w="668"/>
        <w:gridCol w:w="1475"/>
        <w:gridCol w:w="1434"/>
        <w:gridCol w:w="1277"/>
        <w:gridCol w:w="1636"/>
      </w:tblGrid>
      <w:tr w:rsidR="00562840" w:rsidRPr="001036BE" w:rsidTr="001B099C">
        <w:trPr>
          <w:trHeight w:val="755"/>
          <w:tblHeader/>
          <w:tblCellSpacing w:w="15" w:type="dxa"/>
        </w:trPr>
        <w:tc>
          <w:tcPr>
            <w:tcW w:w="1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D Category (</w:t>
            </w:r>
            <w:proofErr w:type="spellStart"/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4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6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Asthma Control (%)</w:t>
            </w:r>
          </w:p>
        </w:tc>
        <w:tc>
          <w:tcPr>
            <w:tcW w:w="14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 Exacerbation in Past Year (%)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cy Visits (%)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:rsidR="00562840" w:rsidRPr="001036BE" w:rsidRDefault="00562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 (%)</w:t>
            </w:r>
          </w:p>
        </w:tc>
      </w:tr>
      <w:tr w:rsidR="00562840" w:rsidRPr="001036BE" w:rsidTr="001B099C">
        <w:trPr>
          <w:trHeight w:val="771"/>
          <w:tblCellSpacing w:w="15" w:type="dxa"/>
        </w:trPr>
        <w:tc>
          <w:tcPr>
            <w:tcW w:w="1687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&lt;12 (Severe Deficiency)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562840" w:rsidRPr="001036BE" w:rsidTr="001B099C">
        <w:trPr>
          <w:trHeight w:val="462"/>
          <w:tblCellSpacing w:w="15" w:type="dxa"/>
        </w:trPr>
        <w:tc>
          <w:tcPr>
            <w:tcW w:w="1687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–20 (Deficiency)</w:t>
            </w:r>
          </w:p>
        </w:tc>
        <w:tc>
          <w:tcPr>
            <w:tcW w:w="497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48" w:type="dxa"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6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401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250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531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562840" w:rsidRPr="001036BE" w:rsidTr="001B099C">
        <w:trPr>
          <w:trHeight w:val="462"/>
          <w:tblCellSpacing w:w="15" w:type="dxa"/>
        </w:trPr>
        <w:tc>
          <w:tcPr>
            <w:tcW w:w="1687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–30 (Insufficiency)</w:t>
            </w:r>
          </w:p>
        </w:tc>
        <w:tc>
          <w:tcPr>
            <w:tcW w:w="497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48" w:type="dxa"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6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401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250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531" w:type="dxa"/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562840" w:rsidRPr="001036BE" w:rsidTr="001B099C">
        <w:trPr>
          <w:trHeight w:val="462"/>
          <w:tblCellSpacing w:w="15" w:type="dxa"/>
        </w:trPr>
        <w:tc>
          <w:tcPr>
            <w:tcW w:w="1687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&gt;30 (Sufficiency)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  <w:hideMark/>
          </w:tcPr>
          <w:p w:rsidR="00562840" w:rsidRPr="001036BE" w:rsidRDefault="00562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B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</w:tbl>
    <w:p w:rsidR="00F61A58" w:rsidRPr="001036BE" w:rsidRDefault="00F61A58" w:rsidP="00FA3BC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F61A58" w:rsidRPr="001036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C5"/>
    <w:rsid w:val="001036BE"/>
    <w:rsid w:val="001B099C"/>
    <w:rsid w:val="004F675E"/>
    <w:rsid w:val="00562840"/>
    <w:rsid w:val="008A0446"/>
    <w:rsid w:val="00AF59A7"/>
    <w:rsid w:val="00E03FD1"/>
    <w:rsid w:val="00E317F8"/>
    <w:rsid w:val="00F61A58"/>
    <w:rsid w:val="00FA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A3B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3BC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A3BC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A3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A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A3B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3BC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A3BC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A3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A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4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5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2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8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9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0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2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0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IR RIZWAN</cp:lastModifiedBy>
  <cp:revision>4</cp:revision>
  <dcterms:created xsi:type="dcterms:W3CDTF">2025-10-01T13:19:00Z</dcterms:created>
  <dcterms:modified xsi:type="dcterms:W3CDTF">2025-10-0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eaa9c-5f2b-4a1c-a2ef-4f73812c5df3</vt:lpwstr>
  </property>
</Properties>
</file>